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9EADC2" w14:textId="713556EE" w:rsidR="00CC0310" w:rsidRPr="00CF6521" w:rsidRDefault="00CC0310" w:rsidP="00CC0310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00CF6521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 xml:space="preserve">Supplementary information </w:t>
      </w:r>
    </w:p>
    <w:p w14:paraId="5691AC56" w14:textId="77777777" w:rsidR="009F7098" w:rsidRPr="00CF6521" w:rsidRDefault="009F7098" w:rsidP="00CC0310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620D04F8" w14:textId="77777777" w:rsidR="00CF6521" w:rsidRDefault="00CF6521" w:rsidP="00CF6521">
      <w:pPr>
        <w:spacing w:before="100" w:beforeAutospacing="1" w:after="100" w:afterAutospacing="1"/>
        <w:rPr>
          <w:rFonts w:ascii="Arial" w:eastAsia="Times New Roman" w:hAnsi="Arial" w:cs="Arial"/>
          <w:b/>
          <w:bCs/>
          <w:sz w:val="28"/>
          <w:szCs w:val="28"/>
          <w:lang w:eastAsia="en-GB"/>
        </w:rPr>
      </w:pPr>
      <w:r w:rsidRPr="00CF6521">
        <w:rPr>
          <w:rFonts w:ascii="Arial" w:eastAsia="Times New Roman" w:hAnsi="Arial" w:cs="Arial"/>
          <w:b/>
          <w:bCs/>
          <w:sz w:val="28"/>
          <w:szCs w:val="28"/>
          <w:lang w:eastAsia="en-GB"/>
        </w:rPr>
        <w:t>Giant clams modify crystallographic and geochemical pathways of</w:t>
      </w:r>
      <w:r>
        <w:rPr>
          <w:rFonts w:ascii="Arial" w:eastAsia="Times New Roman" w:hAnsi="Arial" w:cs="Arial"/>
          <w:b/>
          <w:bCs/>
          <w:sz w:val="28"/>
          <w:szCs w:val="28"/>
          <w:lang w:eastAsia="en-GB"/>
        </w:rPr>
        <w:t xml:space="preserve"> shell formation in response to turbidity </w:t>
      </w:r>
    </w:p>
    <w:p w14:paraId="616284C7" w14:textId="77777777" w:rsidR="00FD21AD" w:rsidRPr="00FD21AD" w:rsidRDefault="00FD21AD" w:rsidP="00CC0310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48F75E1A" w14:textId="775A2B29" w:rsidR="00CC0310" w:rsidRDefault="000D696D" w:rsidP="002401BA">
      <w:pPr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</w:pPr>
      <w:r w:rsidRPr="499007AF">
        <w:rPr>
          <w:rFonts w:ascii="Arial" w:eastAsia="Arial" w:hAnsi="Arial" w:cs="Arial"/>
          <w:color w:val="000000" w:themeColor="text1"/>
          <w:sz w:val="20"/>
          <w:szCs w:val="20"/>
        </w:rPr>
        <w:t>Kimberley Mills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1*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</w:rPr>
        <w:t>, Sindia Sosdian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1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</w:rPr>
        <w:t>, Duncan D. Muir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1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</w:rPr>
        <w:t>, Eleanor H. John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1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</w:rPr>
        <w:t>,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 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</w:rPr>
        <w:t>Nadia Santodomingo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2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</w:rPr>
        <w:t>, Kenneth Johnson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2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</w:rPr>
        <w:t>, Ben Buse</w:t>
      </w:r>
      <w:r w:rsidRPr="499007AF">
        <w:rPr>
          <w:rFonts w:ascii="Arial" w:eastAsia="Arial" w:hAnsi="Arial" w:cs="Arial"/>
          <w:color w:val="000000" w:themeColor="text1"/>
          <w:sz w:val="16"/>
          <w:szCs w:val="16"/>
          <w:vertAlign w:val="superscript"/>
        </w:rPr>
        <w:t>3</w:t>
      </w:r>
      <w:r w:rsidRPr="499007AF">
        <w:rPr>
          <w:rFonts w:ascii="Arial" w:eastAsia="Arial" w:hAnsi="Arial" w:cs="Arial"/>
          <w:color w:val="000000" w:themeColor="text1"/>
          <w:sz w:val="16"/>
          <w:szCs w:val="16"/>
        </w:rPr>
        <w:t>,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</w:rPr>
        <w:t xml:space="preserve"> Zarinah Waheed</w:t>
      </w:r>
      <w:r w:rsidRPr="499007AF">
        <w:rPr>
          <w:rFonts w:ascii="Arial" w:eastAsia="Arial" w:hAnsi="Arial" w:cs="Arial"/>
          <w:color w:val="000000" w:themeColor="text1"/>
          <w:sz w:val="20"/>
          <w:szCs w:val="20"/>
          <w:vertAlign w:val="superscript"/>
        </w:rPr>
        <w:t>4</w:t>
      </w:r>
    </w:p>
    <w:p w14:paraId="21C0AADA" w14:textId="77777777" w:rsidR="000D696D" w:rsidRDefault="000D696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00D05D06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4CC9F2D4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09FBEC24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06D1AE55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3506F79C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664884D0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5B7A4534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1724FF43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0F6A47FF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18D7CC4B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084F1DD4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284FF169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28D4E3BA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19D09834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28B04C4A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4B53914C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12EBC0B6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0DFD5EF7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0A9A40CF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6A44E712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6A6C2506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7CF9C523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272F8084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22B1A630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28AEFA1D" w14:textId="77777777" w:rsidR="00FD21AD" w:rsidRDefault="00FD21AD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5F8776B6" w14:textId="77777777" w:rsidR="00032914" w:rsidRDefault="00032914" w:rsidP="002401BA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709EF736" w14:textId="78F9EAF2" w:rsidR="00C62A33" w:rsidRPr="00C62A33" w:rsidRDefault="00FD21AD" w:rsidP="00C62A33">
      <w:pPr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>Supplementary Table 1:</w:t>
      </w:r>
      <w:r w:rsidR="00F627E6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C45BB9" w:rsidRPr="00C45BB9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List of four studied samples of </w:t>
      </w:r>
      <w:r w:rsidR="00C45BB9" w:rsidRPr="00C45BB9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GB"/>
        </w:rPr>
        <w:t>Tridacna squamosa</w:t>
      </w:r>
      <w:r w:rsidR="00C45BB9" w:rsidRPr="00C45BB9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from Darvel Bay</w:t>
      </w:r>
      <w:r w:rsidR="00C45BB9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. </w:t>
      </w:r>
      <w:r w:rsidR="00C45BB9" w:rsidRPr="00C45BB9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BA = Baik; TR = Triangle. Estimated age calculated from daily growth increments in Mills et al. (2023</w:t>
      </w:r>
      <w:r w:rsidR="00C45BB9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)</w:t>
      </w:r>
      <w:r w:rsidR="00C45BB9" w:rsidRPr="00C45BB9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. Collection status: L = shells collected alive</w:t>
      </w:r>
      <w:r w:rsidR="00C45BB9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in either 2019 or 2020</w:t>
      </w:r>
      <w:r w:rsidR="00C45BB9" w:rsidRPr="00C45BB9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. SEM = scanning electron microscopy; EBSD = electron backscatter diffraction; </w:t>
      </w:r>
      <w:r w:rsidR="00C45BB9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EPMA = electron probe microanalysis.</w:t>
      </w:r>
      <w:r w:rsidR="001710BD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Annual mean </w:t>
      </w:r>
      <w:proofErr w:type="spellStart"/>
      <w:proofErr w:type="gramStart"/>
      <w:r w:rsidR="001710BD" w:rsidRPr="006131EB">
        <w:rPr>
          <w:rFonts w:ascii="Arial" w:eastAsia="Times New Roman" w:hAnsi="Arial" w:cs="Arial"/>
          <w:i/>
          <w:iCs/>
          <w:color w:val="000000"/>
          <w:sz w:val="20"/>
          <w:szCs w:val="20"/>
          <w:lang w:val="en-GB" w:eastAsia="en-GB"/>
        </w:rPr>
        <w:t>K</w:t>
      </w:r>
      <w:r w:rsidR="001710BD" w:rsidRPr="006131EB">
        <w:rPr>
          <w:rFonts w:ascii="Arial" w:eastAsia="Times New Roman" w:hAnsi="Arial" w:cs="Arial"/>
          <w:i/>
          <w:iCs/>
          <w:color w:val="000000"/>
          <w:sz w:val="20"/>
          <w:szCs w:val="20"/>
          <w:vertAlign w:val="subscript"/>
          <w:lang w:val="en-GB" w:eastAsia="en-GB"/>
        </w:rPr>
        <w:t>d</w:t>
      </w:r>
      <w:proofErr w:type="spellEnd"/>
      <w:r w:rsidR="001710BD" w:rsidRPr="006131EB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(</w:t>
      </w:r>
      <w:proofErr w:type="gramEnd"/>
      <w:r w:rsidR="001710BD" w:rsidRPr="006131EB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490)</w:t>
      </w:r>
      <w:r w:rsidR="001710BD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is given for 2019–2020 and</w:t>
      </w:r>
      <w:r w:rsidR="00C62A33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annual mean</w:t>
      </w:r>
      <w:r w:rsidR="001710BD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total suspended solids (TSS) con</w:t>
      </w:r>
      <w:r w:rsidR="00C62A33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tent</w:t>
      </w:r>
      <w:r w:rsidR="00FB4520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collected from sites</w:t>
      </w:r>
      <w:r w:rsidR="001710BD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are</w:t>
      </w:r>
      <w:r w:rsidR="00C62A33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in </w:t>
      </w:r>
      <w:r w:rsidR="00C62A33" w:rsidRPr="00C62A33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milligrams per litre (mg/L)</w:t>
      </w:r>
      <w:r w:rsidR="001710BD" w:rsidRPr="00C62A33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.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2"/>
        <w:gridCol w:w="772"/>
        <w:gridCol w:w="1005"/>
        <w:gridCol w:w="1142"/>
        <w:gridCol w:w="979"/>
        <w:gridCol w:w="1062"/>
        <w:gridCol w:w="835"/>
        <w:gridCol w:w="821"/>
        <w:gridCol w:w="728"/>
        <w:gridCol w:w="994"/>
      </w:tblGrid>
      <w:tr w:rsidR="001710BD" w:rsidRPr="00BF1432" w14:paraId="7E92017C" w14:textId="3330FB99" w:rsidTr="001710BD">
        <w:trPr>
          <w:trHeight w:val="315"/>
        </w:trPr>
        <w:tc>
          <w:tcPr>
            <w:tcW w:w="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8F1D8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te 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2DB69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83EC3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ple </w:t>
            </w:r>
            <w:r w:rsidRPr="00BF1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8C7CCF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ection Status 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9F7CA" w14:textId="4902A991" w:rsidR="001710BD" w:rsidRPr="00BF1432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lection Depth (m)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CCCFF" w14:textId="02EA02CC" w:rsidR="001710BD" w:rsidRPr="00BF1432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F14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mated Age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1042A" w14:textId="77777777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growth (mm/yr)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99B92" w14:textId="72F07013" w:rsidR="001710BD" w:rsidRPr="00BF1432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4A0F6" w14:textId="29E2C0A5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nual</w:t>
            </w:r>
            <w:r w:rsidRPr="006131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mean </w:t>
            </w:r>
            <w:proofErr w:type="spellStart"/>
            <w:proofErr w:type="gramStart"/>
            <w:r w:rsidRPr="006131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K</w:t>
            </w:r>
            <w:r w:rsidRPr="006131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d</w:t>
            </w:r>
            <w:proofErr w:type="spellEnd"/>
            <w:r w:rsidRPr="006131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(</w:t>
            </w:r>
            <w:proofErr w:type="gramEnd"/>
            <w:r w:rsidRPr="006131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90)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0DA2C" w14:textId="4871FB7D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otal suspended solids (TSS)</w:t>
            </w:r>
          </w:p>
        </w:tc>
      </w:tr>
      <w:tr w:rsidR="001710BD" w:rsidRPr="00BF1432" w14:paraId="73F20E07" w14:textId="622EAFA9" w:rsidTr="001710BD">
        <w:trPr>
          <w:trHeight w:val="315"/>
        </w:trPr>
        <w:tc>
          <w:tcPr>
            <w:tcW w:w="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FDCE5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 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A17EF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</w:t>
            </w:r>
          </w:p>
        </w:tc>
        <w:tc>
          <w:tcPr>
            <w:tcW w:w="1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4DE07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Sct</w:t>
            </w:r>
            <w:proofErr w:type="spellEnd"/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680D7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 2019 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F0A06" w14:textId="4B9DF355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9B130" w14:textId="7023FC9D" w:rsidR="001710BD" w:rsidRPr="00BF1432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   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F6CA8" w14:textId="77777777" w:rsidR="001710BD" w:rsidRPr="00052D83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52D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4 ± 1.46  </w:t>
            </w:r>
          </w:p>
          <w:p w14:paraId="00684A5E" w14:textId="77777777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9A9C0" w14:textId="692E5DD1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M, EBSD, EPMA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C7B99" w14:textId="065F167C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33FB">
              <w:rPr>
                <w:rFonts w:ascii="Arial" w:hAnsi="Arial" w:cs="Arial"/>
                <w:color w:val="000000" w:themeColor="text1"/>
              </w:rPr>
              <w:t>0.3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5D2F7" w14:textId="54056206" w:rsidR="001710BD" w:rsidRPr="003833FB" w:rsidRDefault="0062230E" w:rsidP="00F85C07">
            <w:pPr>
              <w:spacing w:after="0" w:line="240" w:lineRule="auto"/>
              <w:textAlignment w:val="baseline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66</w:t>
            </w:r>
          </w:p>
        </w:tc>
      </w:tr>
      <w:tr w:rsidR="001710BD" w:rsidRPr="00BF1432" w14:paraId="2EC41EA9" w14:textId="444B2F23" w:rsidTr="001710BD">
        <w:trPr>
          <w:trHeight w:val="315"/>
        </w:trPr>
        <w:tc>
          <w:tcPr>
            <w:tcW w:w="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1249F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 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6A7D4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</w:t>
            </w:r>
          </w:p>
        </w:tc>
        <w:tc>
          <w:tcPr>
            <w:tcW w:w="1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12F1B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Sbaik</w:t>
            </w:r>
            <w:proofErr w:type="spellEnd"/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8F666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 2019 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CD038" w14:textId="058CD70E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18DDC" w14:textId="03504CBE" w:rsidR="001710BD" w:rsidRPr="00BF1432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10  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BEC7E" w14:textId="77777777" w:rsidR="001710BD" w:rsidRPr="00052D83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52D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0 ± 2.48  </w:t>
            </w:r>
          </w:p>
          <w:p w14:paraId="47FC60C3" w14:textId="77777777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8E98A" w14:textId="24124ECA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M, EBSD, EPMA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E9775" w14:textId="692062D6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33FB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C30A7" w14:textId="4E4C9778" w:rsidR="001710BD" w:rsidRPr="003833FB" w:rsidRDefault="0062230E" w:rsidP="00F85C07">
            <w:pPr>
              <w:spacing w:after="0" w:line="240" w:lineRule="auto"/>
              <w:textAlignment w:val="baseline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58</w:t>
            </w:r>
          </w:p>
        </w:tc>
      </w:tr>
      <w:tr w:rsidR="001710BD" w:rsidRPr="00BF1432" w14:paraId="349E673D" w14:textId="52C32F76" w:rsidTr="001710BD">
        <w:trPr>
          <w:trHeight w:val="315"/>
        </w:trPr>
        <w:tc>
          <w:tcPr>
            <w:tcW w:w="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916D5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 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DB044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</w:t>
            </w:r>
          </w:p>
        </w:tc>
        <w:tc>
          <w:tcPr>
            <w:tcW w:w="1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FCDBC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W156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348581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 2020 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92B1E" w14:textId="0722D908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28864" w14:textId="2CECBADB" w:rsidR="001710BD" w:rsidRPr="00BF1432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6</w:t>
            </w:r>
            <w:r w:rsidRPr="00487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75F10" w14:textId="77777777" w:rsidR="001710BD" w:rsidRPr="00052D83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52D8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13 ± 3.37  </w:t>
            </w:r>
          </w:p>
          <w:p w14:paraId="16B6B0AC" w14:textId="77777777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47160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M, EBSD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9798D" w14:textId="08EE4840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33FB">
              <w:rPr>
                <w:rFonts w:ascii="Arial" w:hAnsi="Arial" w:cs="Arial"/>
                <w:color w:val="000000" w:themeColor="text1"/>
              </w:rPr>
              <w:t>0.30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0B5EF" w14:textId="106FAC4E" w:rsidR="001710BD" w:rsidRPr="003833FB" w:rsidRDefault="0062230E" w:rsidP="00F85C07">
            <w:pPr>
              <w:spacing w:after="0" w:line="240" w:lineRule="auto"/>
              <w:textAlignment w:val="baseline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66</w:t>
            </w:r>
          </w:p>
        </w:tc>
      </w:tr>
      <w:tr w:rsidR="001710BD" w:rsidRPr="00BF1432" w14:paraId="2771E1C9" w14:textId="2750532A" w:rsidTr="001710BD">
        <w:trPr>
          <w:trHeight w:val="315"/>
        </w:trPr>
        <w:tc>
          <w:tcPr>
            <w:tcW w:w="7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B5046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 </w:t>
            </w:r>
          </w:p>
        </w:tc>
        <w:tc>
          <w:tcPr>
            <w:tcW w:w="7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36159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</w:t>
            </w:r>
          </w:p>
        </w:tc>
        <w:tc>
          <w:tcPr>
            <w:tcW w:w="1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A7DF4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207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EE5B0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8709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 2020 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722A3" w14:textId="5EECAA12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E67EE" w14:textId="1087E349" w:rsidR="001710BD" w:rsidRPr="00BF1432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23</w:t>
            </w:r>
            <w:r w:rsidRPr="00487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5EAE1" w14:textId="77777777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466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.21 ± 1.95  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09647" w14:textId="77777777" w:rsidR="001710BD" w:rsidRPr="00487091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7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549D75" w14:textId="65831751" w:rsidR="001710BD" w:rsidRDefault="001710BD" w:rsidP="00F85C0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833FB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334B8" w14:textId="0224848E" w:rsidR="001710BD" w:rsidRPr="003833FB" w:rsidRDefault="0062230E" w:rsidP="00F85C07">
            <w:pPr>
              <w:spacing w:after="0" w:line="240" w:lineRule="auto"/>
              <w:textAlignment w:val="baseline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58</w:t>
            </w:r>
          </w:p>
        </w:tc>
      </w:tr>
    </w:tbl>
    <w:p w14:paraId="10CADBC8" w14:textId="77777777" w:rsidR="00432653" w:rsidRDefault="00432653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8C7253D" w14:textId="77777777" w:rsidR="00432653" w:rsidRDefault="00432653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6D23391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ACD6883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18B2104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4CA426E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D957B39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7569148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87FEEB3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BD1C122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7C6D9F93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8DE4AC3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71F2580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D912CA4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D3E6C58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F42F273" w14:textId="77777777" w:rsidR="00CF50C9" w:rsidRDefault="00CF50C9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5FB8411B" w14:textId="77777777" w:rsidR="00CF50C9" w:rsidRDefault="00CF50C9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55B7906" w14:textId="77777777" w:rsidR="00CF50C9" w:rsidRDefault="00CF50C9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BC4E8BC" w14:textId="77777777" w:rsidR="00CF50C9" w:rsidRDefault="00CF50C9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51ABC9D2" w14:textId="77777777" w:rsidR="00CF50C9" w:rsidRDefault="00CF50C9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7B0A42B9" w14:textId="77777777" w:rsidR="00CF50C9" w:rsidRDefault="00CF50C9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78206021" w14:textId="6AB25522" w:rsidR="002E460E" w:rsidRPr="00B00002" w:rsidRDefault="00CF50C9" w:rsidP="002401BA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38627E">
        <w:rPr>
          <w:b/>
          <w:bCs/>
        </w:rPr>
        <w:lastRenderedPageBreak/>
        <w:t>Supplementary Figure 1</w:t>
      </w:r>
      <w:r w:rsidR="00054D36" w:rsidRPr="0038627E">
        <w:rPr>
          <w:rFonts w:ascii="Arial" w:hAnsi="Arial" w:cs="Arial"/>
          <w:b/>
          <w:bCs/>
          <w:sz w:val="20"/>
          <w:szCs w:val="20"/>
        </w:rPr>
        <w:t xml:space="preserve">. </w:t>
      </w:r>
      <w:r w:rsidRPr="0038627E">
        <w:rPr>
          <w:rFonts w:ascii="Arial" w:hAnsi="Arial" w:cs="Arial"/>
          <w:b/>
          <w:bCs/>
          <w:sz w:val="20"/>
          <w:szCs w:val="20"/>
        </w:rPr>
        <w:t xml:space="preserve"> </w:t>
      </w:r>
      <w:r w:rsidR="00054D36" w:rsidRPr="0038627E">
        <w:rPr>
          <w:rFonts w:ascii="Arial" w:hAnsi="Arial" w:cs="Arial"/>
          <w:color w:val="222222"/>
          <w:sz w:val="20"/>
          <w:szCs w:val="20"/>
          <w:shd w:val="clear" w:color="auto" w:fill="FFFFFF"/>
        </w:rPr>
        <w:t>Monthly</w:t>
      </w:r>
      <w:r w:rsidR="00054D36" w:rsidRPr="00054D3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verage </w:t>
      </w:r>
      <w:proofErr w:type="spellStart"/>
      <w:proofErr w:type="gramStart"/>
      <w:r w:rsidR="00054D36" w:rsidRPr="00054D36">
        <w:rPr>
          <w:rFonts w:ascii="Arial" w:hAnsi="Arial" w:cs="Arial"/>
          <w:i/>
          <w:iCs/>
          <w:color w:val="222222"/>
          <w:sz w:val="20"/>
          <w:szCs w:val="20"/>
        </w:rPr>
        <w:t>K</w:t>
      </w:r>
      <w:r w:rsidR="00054D36" w:rsidRPr="00054D36">
        <w:rPr>
          <w:rFonts w:ascii="Arial" w:hAnsi="Arial" w:cs="Arial"/>
          <w:i/>
          <w:iCs/>
          <w:color w:val="222222"/>
          <w:sz w:val="20"/>
          <w:szCs w:val="20"/>
          <w:vertAlign w:val="subscript"/>
        </w:rPr>
        <w:t>d</w:t>
      </w:r>
      <w:proofErr w:type="spellEnd"/>
      <w:r w:rsidR="00054D36" w:rsidRPr="00054D36">
        <w:rPr>
          <w:rFonts w:ascii="Arial" w:hAnsi="Arial" w:cs="Arial"/>
          <w:color w:val="222222"/>
          <w:sz w:val="20"/>
          <w:szCs w:val="20"/>
          <w:shd w:val="clear" w:color="auto" w:fill="FFFFFF"/>
        </w:rPr>
        <w:t>(</w:t>
      </w:r>
      <w:proofErr w:type="gramEnd"/>
      <w:r w:rsidR="00054D36" w:rsidRPr="00054D36">
        <w:rPr>
          <w:rFonts w:ascii="Arial" w:hAnsi="Arial" w:cs="Arial"/>
          <w:color w:val="222222"/>
          <w:sz w:val="20"/>
          <w:szCs w:val="20"/>
          <w:shd w:val="clear" w:color="auto" w:fill="FFFFFF"/>
        </w:rPr>
        <w:t>490) f</w:t>
      </w:r>
      <w:r w:rsidR="00863582">
        <w:rPr>
          <w:rFonts w:ascii="Arial" w:hAnsi="Arial" w:cs="Arial"/>
          <w:color w:val="222222"/>
          <w:sz w:val="20"/>
          <w:szCs w:val="20"/>
          <w:shd w:val="clear" w:color="auto" w:fill="FFFFFF"/>
        </w:rPr>
        <w:t>or</w:t>
      </w:r>
      <w:r w:rsidR="00054D36" w:rsidRPr="00054D3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Baik and Triangle reefs in Darvel Bay f</w:t>
      </w:r>
      <w:r w:rsidR="00863582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rom </w:t>
      </w:r>
      <w:r w:rsidR="00054D36" w:rsidRPr="00054D36">
        <w:rPr>
          <w:rFonts w:ascii="Arial" w:hAnsi="Arial" w:cs="Arial"/>
          <w:color w:val="222222"/>
          <w:sz w:val="20"/>
          <w:szCs w:val="20"/>
          <w:shd w:val="clear" w:color="auto" w:fill="FFFFFF"/>
        </w:rPr>
        <w:t>201</w:t>
      </w:r>
      <w:r w:rsidR="00DC2D1B">
        <w:rPr>
          <w:rFonts w:ascii="Arial" w:hAnsi="Arial" w:cs="Arial"/>
          <w:color w:val="222222"/>
          <w:sz w:val="20"/>
          <w:szCs w:val="20"/>
          <w:shd w:val="clear" w:color="auto" w:fill="FFFFFF"/>
        </w:rPr>
        <w:t>7</w:t>
      </w:r>
      <w:r w:rsidR="00054D36" w:rsidRPr="00054D36">
        <w:rPr>
          <w:rFonts w:ascii="Arial" w:hAnsi="Arial" w:cs="Arial"/>
          <w:color w:val="222222"/>
          <w:sz w:val="20"/>
          <w:szCs w:val="20"/>
          <w:shd w:val="clear" w:color="auto" w:fill="FFFFFF"/>
        </w:rPr>
        <w:t>–2020</w:t>
      </w:r>
      <w:r w:rsidR="00863498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derived from </w:t>
      </w:r>
      <w:r w:rsidR="00863498" w:rsidRPr="00863498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NOAA Visible Infrared Imaging Radiometer Suite</w:t>
      </w:r>
      <w:r w:rsidR="00863498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at </w:t>
      </w:r>
      <w:r w:rsidR="00863498" w:rsidRPr="00863498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0.05° x 0.05°</w:t>
      </w:r>
      <w:r w:rsidR="00863498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resolution.</w:t>
      </w:r>
      <w:r w:rsidR="00863498" w:rsidRPr="00863498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</w:t>
      </w:r>
      <w:r w:rsidR="00054D36" w:rsidRPr="00054D3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6EEDE04B" w14:textId="2E660B6D" w:rsidR="002E460E" w:rsidRDefault="00CB2C81" w:rsidP="002401BA">
      <w:pPr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noProof/>
          <w:sz w:val="24"/>
          <w14:ligatures w14:val="standardContextual"/>
        </w:rPr>
        <w:drawing>
          <wp:inline distT="0" distB="0" distL="0" distR="0" wp14:anchorId="1BD11A5C" wp14:editId="71303626">
            <wp:extent cx="5731510" cy="4029710"/>
            <wp:effectExtent l="0" t="0" r="0" b="0"/>
            <wp:docPr id="2143482745" name="Picture 1" descr="A graph of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482745" name="Picture 1" descr="A graph of red and blue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0A24A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3EB6F21C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52E7932F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253B97E9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71C2B8A9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04055F5E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6E3B85DB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7D2C6DC3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26B130AC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3561B279" w14:textId="77777777" w:rsidR="002E460E" w:rsidRDefault="002E460E" w:rsidP="002401BA">
      <w:pPr>
        <w:rPr>
          <w:rFonts w:ascii="Times New Roman" w:eastAsia="Times New Roman" w:hAnsi="Times New Roman"/>
          <w:sz w:val="24"/>
        </w:rPr>
      </w:pPr>
    </w:p>
    <w:p w14:paraId="5B63CDFD" w14:textId="77777777" w:rsidR="00816F2D" w:rsidRDefault="00816F2D" w:rsidP="002401BA">
      <w:pPr>
        <w:rPr>
          <w:rFonts w:ascii="Times New Roman" w:eastAsia="Times New Roman" w:hAnsi="Times New Roman"/>
          <w:sz w:val="24"/>
        </w:rPr>
      </w:pPr>
    </w:p>
    <w:p w14:paraId="5C299E98" w14:textId="77777777" w:rsidR="00CF50C9" w:rsidRDefault="00CF50C9" w:rsidP="002401BA">
      <w:pPr>
        <w:rPr>
          <w:rFonts w:ascii="Times New Roman" w:eastAsia="Times New Roman" w:hAnsi="Times New Roman"/>
          <w:sz w:val="24"/>
        </w:rPr>
      </w:pPr>
    </w:p>
    <w:p w14:paraId="389B833C" w14:textId="77777777" w:rsidR="00CF50C9" w:rsidRDefault="00CF50C9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CA24BA6" w14:textId="13400C07" w:rsidR="00483FCF" w:rsidRDefault="2CC47CB4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1DFB675D" wp14:editId="31457AB7">
            <wp:extent cx="3381375" cy="2294206"/>
            <wp:effectExtent l="0" t="0" r="0" b="0"/>
            <wp:docPr id="2106323809" name="Picture 21063238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02" b="5376"/>
                    <a:stretch>
                      <a:fillRect/>
                    </a:stretch>
                  </pic:blipFill>
                  <pic:spPr>
                    <a:xfrm>
                      <a:off x="0" y="0"/>
                      <a:ext cx="3381375" cy="2294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B6F2F" w14:textId="67B18E38" w:rsidR="00483FCF" w:rsidRDefault="00FD21AD" w:rsidP="31457AB7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  <w:t xml:space="preserve">Supplementary Figure </w:t>
      </w:r>
      <w:r w:rsidR="00CF50C9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  <w:t>2</w:t>
      </w:r>
      <w:r w:rsidR="00483FCF" w:rsidRPr="31457AB7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="2E977A49" w:rsidRPr="31457A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Sub-daily resolved EPMA map</w:t>
      </w:r>
      <w:r w:rsidR="6D3C5F7A" w:rsidRPr="31457A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s</w:t>
      </w:r>
      <w:r w:rsidR="2E977A49" w:rsidRPr="31457A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for</w:t>
      </w:r>
      <w:r w:rsidR="1AB719AA" w:rsidRPr="31457A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(a) Sr/Ca and (b) Mg/Ca in</w:t>
      </w:r>
      <w:r w:rsidR="2E977A49" w:rsidRPr="31457A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a region of the outer shell layer in the low turbid giant clam (Baik) shell. </w:t>
      </w:r>
      <w:proofErr w:type="spellStart"/>
      <w:r w:rsidR="2E977A49" w:rsidRPr="31457A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Color</w:t>
      </w:r>
      <w:proofErr w:type="spellEnd"/>
      <w:r w:rsidR="2E977A49" w:rsidRPr="31457A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bars below </w:t>
      </w:r>
      <w:r w:rsidR="382A3F52" w:rsidRPr="31457A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maps </w:t>
      </w:r>
      <w:r w:rsidR="2E977A49" w:rsidRPr="31457AB7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show concentrations of Element-to-calcium rations in mmol/mol. </w:t>
      </w:r>
    </w:p>
    <w:p w14:paraId="20858D44" w14:textId="77777777" w:rsidR="009F7098" w:rsidRDefault="009F709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44ADE9E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8784153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3A2F8CD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E8442DC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BCF1E69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D476B7A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5188C7AB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70C1C0F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5CC2F5B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5D5D11B1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7F6B970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2BFB277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08ED40A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5D6D9110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0E416EE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BAD0ECE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A40757C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95B9DA5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83010B6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765BA224" w14:textId="77777777" w:rsidR="00D17F38" w:rsidRDefault="00D17F38" w:rsidP="002401BA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8F117BE" w14:textId="08701C9D" w:rsidR="002401BA" w:rsidRPr="00CC0310" w:rsidRDefault="00FD21AD" w:rsidP="002401BA">
      <w:pPr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</w:pPr>
      <w:r w:rsidRPr="00DD2CF8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>Supplementary Table 2:</w:t>
      </w:r>
      <w:r w:rsidR="002401BA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</w:t>
      </w:r>
      <w:r w:rsidR="007C43A0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Post hoc </w:t>
      </w:r>
      <w:r w:rsidR="002401BA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Tukey HSD test </w:t>
      </w:r>
      <w:r w:rsidR="00845A0D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results </w:t>
      </w:r>
      <w:r w:rsidR="002401BA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for</w:t>
      </w:r>
      <w:r w:rsidR="00B833BF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one-way ANOVA (</w:t>
      </w:r>
      <w:proofErr w:type="gramStart"/>
      <w:r w:rsidR="00B833BF" w:rsidRPr="00DD2CF8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GB"/>
        </w:rPr>
        <w:t>F</w:t>
      </w:r>
      <w:r w:rsidR="00B833BF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(</w:t>
      </w:r>
      <w:proofErr w:type="gramEnd"/>
      <w:r w:rsidR="00B833BF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3) = 43.58) for</w:t>
      </w:r>
      <w:r w:rsidR="002401BA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</w:t>
      </w:r>
      <w:r w:rsidR="00A10B98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Sr/Ca</w:t>
      </w:r>
      <w:r w:rsidR="002401BA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between shells from</w:t>
      </w:r>
      <w:r w:rsidR="007C43A0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the</w:t>
      </w:r>
      <w:r w:rsidR="002401BA" w:rsidRPr="00CC031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</w:t>
      </w:r>
      <w:r w:rsidR="00A10B98" w:rsidRPr="00CC031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Triangle and Baik reefs </w:t>
      </w:r>
      <w:r w:rsidR="002401BA" w:rsidRPr="00CC031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in </w:t>
      </w:r>
      <w:r w:rsidR="00A10B98" w:rsidRPr="00CC031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the wet and dry seasons</w:t>
      </w:r>
      <w:r w:rsidR="002401BA" w:rsidRPr="00CC031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. Upper matrix reports </w:t>
      </w:r>
      <w:r w:rsidR="007C43A0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GB"/>
        </w:rPr>
        <w:t>P</w:t>
      </w:r>
      <w:r w:rsidR="002401BA" w:rsidRPr="00CC031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-values</w:t>
      </w:r>
      <w:r w:rsidR="007C43A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(</w:t>
      </w:r>
      <w:r w:rsidR="00CB6F95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significant values of </w:t>
      </w:r>
      <w:r w:rsidR="007C43A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&lt;0.05 in bold)</w:t>
      </w:r>
      <w:r w:rsidR="002401BA" w:rsidRPr="00CC031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. Lower matrix is the difference</w:t>
      </w:r>
      <w:r w:rsidR="003712F9" w:rsidRPr="00CC031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.</w:t>
      </w:r>
      <w:r w:rsidR="002401BA" w:rsidRPr="00CC0310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440"/>
        <w:gridCol w:w="965"/>
        <w:gridCol w:w="1105"/>
        <w:gridCol w:w="1170"/>
        <w:gridCol w:w="1170"/>
      </w:tblGrid>
      <w:tr w:rsidR="00845A0D" w:rsidRPr="00237BD1" w14:paraId="11F2E08F" w14:textId="77777777" w:rsidTr="31457AB7">
        <w:tc>
          <w:tcPr>
            <w:tcW w:w="1440" w:type="dxa"/>
          </w:tcPr>
          <w:p w14:paraId="1428A58C" w14:textId="77777777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5" w:type="dxa"/>
          </w:tcPr>
          <w:p w14:paraId="2D7571FB" w14:textId="6F3E14BA" w:rsidR="00845A0D" w:rsidRPr="00237BD1" w:rsidRDefault="00845A0D" w:rsidP="00845A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BAWS</w:t>
            </w:r>
          </w:p>
          <w:p w14:paraId="7663B74F" w14:textId="0DA27424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6A7C4E87" w14:textId="1718DF57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BADS</w:t>
            </w:r>
          </w:p>
        </w:tc>
        <w:tc>
          <w:tcPr>
            <w:tcW w:w="1170" w:type="dxa"/>
          </w:tcPr>
          <w:p w14:paraId="3DDD828F" w14:textId="57085A3B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CTWS</w:t>
            </w:r>
          </w:p>
        </w:tc>
        <w:tc>
          <w:tcPr>
            <w:tcW w:w="1170" w:type="dxa"/>
          </w:tcPr>
          <w:p w14:paraId="75E688E7" w14:textId="5C526347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CTDS</w:t>
            </w:r>
          </w:p>
        </w:tc>
      </w:tr>
      <w:tr w:rsidR="00845A0D" w:rsidRPr="00237BD1" w14:paraId="0E320A8F" w14:textId="77777777" w:rsidTr="31457AB7">
        <w:tc>
          <w:tcPr>
            <w:tcW w:w="1440" w:type="dxa"/>
          </w:tcPr>
          <w:p w14:paraId="3BAE275F" w14:textId="46D20D17" w:rsidR="00845A0D" w:rsidRPr="00237BD1" w:rsidRDefault="00845A0D" w:rsidP="00845A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BAWS</w:t>
            </w:r>
          </w:p>
          <w:p w14:paraId="120FFB05" w14:textId="77777777" w:rsidR="00845A0D" w:rsidRPr="00237BD1" w:rsidRDefault="00845A0D" w:rsidP="00845A0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5" w:type="dxa"/>
            <w:shd w:val="clear" w:color="auto" w:fill="D0CECE" w:themeFill="background2" w:themeFillShade="E6"/>
          </w:tcPr>
          <w:p w14:paraId="0A1D9795" w14:textId="77777777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2C4CDB6A" w14:textId="4C29C331" w:rsidR="00845A0D" w:rsidRPr="00237BD1" w:rsidRDefault="00B826FC" w:rsidP="00BF11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="00845A0D"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70" w:type="dxa"/>
          </w:tcPr>
          <w:p w14:paraId="1B8A3266" w14:textId="143299DE" w:rsidR="00845A0D" w:rsidRPr="00237BD1" w:rsidRDefault="00B826FC" w:rsidP="00BF115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="00845A0D"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.01</w:t>
            </w:r>
          </w:p>
        </w:tc>
        <w:tc>
          <w:tcPr>
            <w:tcW w:w="1170" w:type="dxa"/>
          </w:tcPr>
          <w:p w14:paraId="1FBC3212" w14:textId="585CF3F9" w:rsidR="00845A0D" w:rsidRPr="00237BD1" w:rsidRDefault="00B826FC" w:rsidP="00BF115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="00845A0D"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845A0D" w:rsidRPr="00237BD1" w14:paraId="459C5A61" w14:textId="77777777" w:rsidTr="31457AB7">
        <w:tc>
          <w:tcPr>
            <w:tcW w:w="1440" w:type="dxa"/>
          </w:tcPr>
          <w:p w14:paraId="30CBC081" w14:textId="498B9620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BADS</w:t>
            </w:r>
          </w:p>
          <w:p w14:paraId="13A4E351" w14:textId="77777777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5" w:type="dxa"/>
          </w:tcPr>
          <w:p w14:paraId="290BFCD3" w14:textId="7EA31B8D" w:rsidR="00845A0D" w:rsidRPr="00237BD1" w:rsidRDefault="00975E18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05" w:type="dxa"/>
            <w:shd w:val="clear" w:color="auto" w:fill="D0CECE" w:themeFill="background2" w:themeFillShade="E6"/>
          </w:tcPr>
          <w:p w14:paraId="4BEEE64B" w14:textId="77777777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2705BB91" w14:textId="53DA9B57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70" w:type="dxa"/>
          </w:tcPr>
          <w:p w14:paraId="21F967DE" w14:textId="54B8C381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</w:tr>
      <w:tr w:rsidR="00845A0D" w:rsidRPr="00237BD1" w14:paraId="35A5E0E6" w14:textId="77777777" w:rsidTr="31457AB7">
        <w:tc>
          <w:tcPr>
            <w:tcW w:w="1440" w:type="dxa"/>
          </w:tcPr>
          <w:p w14:paraId="1A44159B" w14:textId="663161E0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CTWS</w:t>
            </w:r>
          </w:p>
        </w:tc>
        <w:tc>
          <w:tcPr>
            <w:tcW w:w="965" w:type="dxa"/>
          </w:tcPr>
          <w:p w14:paraId="5AB1C2CF" w14:textId="7865ED8E" w:rsidR="00845A0D" w:rsidRPr="00237BD1" w:rsidRDefault="00975E18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0.62</w:t>
            </w:r>
          </w:p>
        </w:tc>
        <w:tc>
          <w:tcPr>
            <w:tcW w:w="1105" w:type="dxa"/>
          </w:tcPr>
          <w:p w14:paraId="314A739C" w14:textId="0C4BF572" w:rsidR="00845A0D" w:rsidRPr="00237BD1" w:rsidRDefault="00975E18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1041FD05" w14:textId="77777777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E945805" w14:textId="4A19E7E5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</w:tr>
      <w:tr w:rsidR="00845A0D" w:rsidRPr="00237BD1" w14:paraId="44CDEFD9" w14:textId="77777777" w:rsidTr="31457AB7">
        <w:tc>
          <w:tcPr>
            <w:tcW w:w="1440" w:type="dxa"/>
          </w:tcPr>
          <w:p w14:paraId="37B194C6" w14:textId="17134169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CTDS</w:t>
            </w:r>
          </w:p>
        </w:tc>
        <w:tc>
          <w:tcPr>
            <w:tcW w:w="965" w:type="dxa"/>
          </w:tcPr>
          <w:p w14:paraId="069963F2" w14:textId="5BDA0377" w:rsidR="00845A0D" w:rsidRPr="00237BD1" w:rsidRDefault="00975E18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0.80</w:t>
            </w:r>
          </w:p>
        </w:tc>
        <w:tc>
          <w:tcPr>
            <w:tcW w:w="1105" w:type="dxa"/>
          </w:tcPr>
          <w:p w14:paraId="459BED1E" w14:textId="24137A3B" w:rsidR="00845A0D" w:rsidRPr="00237BD1" w:rsidRDefault="00975E18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70" w:type="dxa"/>
          </w:tcPr>
          <w:p w14:paraId="1A318540" w14:textId="2A881B82" w:rsidR="00845A0D" w:rsidRPr="00237BD1" w:rsidRDefault="00975E18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78D1B01A" w14:textId="77777777" w:rsidR="00845A0D" w:rsidRPr="00237BD1" w:rsidRDefault="00845A0D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2BBCB03F" w14:textId="77777777" w:rsidR="003712F9" w:rsidRDefault="003712F9" w:rsidP="003712F9">
      <w:pPr>
        <w:rPr>
          <w:rFonts w:ascii="Arial" w:hAnsi="Arial" w:cs="Arial"/>
        </w:rPr>
      </w:pPr>
    </w:p>
    <w:p w14:paraId="32CD703D" w14:textId="77777777" w:rsidR="0093794A" w:rsidRPr="00CC0310" w:rsidRDefault="0093794A" w:rsidP="003712F9">
      <w:pPr>
        <w:rPr>
          <w:rFonts w:ascii="Arial" w:eastAsia="Times New Roman" w:hAnsi="Arial" w:cs="Arial"/>
          <w:b/>
          <w:bCs/>
          <w:color w:val="000000" w:themeColor="text1"/>
          <w:sz w:val="19"/>
          <w:szCs w:val="19"/>
          <w:lang w:val="en-GB"/>
        </w:rPr>
      </w:pPr>
    </w:p>
    <w:p w14:paraId="1AA1A953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A7E5F65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7EE288B7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D03C7B0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76EE4B3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6AAF9B3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8EFF64C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FE42045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DC054AF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5BFED63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6E74F24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6BB4425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6A836716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566B02C3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FCDEA11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B01EC9A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2101ABBC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8CAB424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D8EDFE2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1AD024FA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0326146E" w14:textId="77777777" w:rsidR="00D17F38" w:rsidRDefault="00D17F38" w:rsidP="3F8A03B2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337C83F6" w14:textId="54823AE8" w:rsidR="003712F9" w:rsidRPr="00CC0310" w:rsidRDefault="00FD21AD" w:rsidP="3F8A03B2">
      <w:pPr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</w:pPr>
      <w:r w:rsidRPr="00DD2CF8"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Table 3: </w:t>
      </w:r>
      <w:r w:rsidR="003712F9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Pairwise </w:t>
      </w:r>
      <w:r w:rsidR="007C43A0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comparison of </w:t>
      </w:r>
      <w:r w:rsidR="003712F9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Mg/Ca </w:t>
      </w:r>
      <w:r w:rsidR="00B833BF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from Kruskal-Wallis test (</w:t>
      </w:r>
      <w:r w:rsidR="00B833BF" w:rsidRPr="00DD2CF8">
        <w:rPr>
          <w:rFonts w:ascii="Arial" w:eastAsia="Times New Roman" w:hAnsi="Arial" w:cs="Arial"/>
          <w:color w:val="000000" w:themeColor="text1"/>
          <w:sz w:val="20"/>
          <w:szCs w:val="20"/>
        </w:rPr>
        <w:t>χ</w:t>
      </w:r>
      <w:proofErr w:type="gramStart"/>
      <w:r w:rsidR="00B833BF" w:rsidRPr="00DD2CF8">
        <w:rPr>
          <w:rFonts w:ascii="Arial" w:eastAsia="Times New Roman" w:hAnsi="Arial" w:cs="Arial"/>
          <w:color w:val="000000" w:themeColor="text1"/>
          <w:sz w:val="20"/>
          <w:szCs w:val="20"/>
        </w:rPr>
        <w:t>²(</w:t>
      </w:r>
      <w:proofErr w:type="gramEnd"/>
      <w:r w:rsidR="00B833BF" w:rsidRPr="00DD2CF8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3) = 40.7) </w:t>
      </w:r>
      <w:r w:rsidR="003712F9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between shells from </w:t>
      </w:r>
      <w:r w:rsidR="007C43A0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the </w:t>
      </w:r>
      <w:r w:rsidR="003712F9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Triangle and Baik reefs in the wet and dry seasons</w:t>
      </w:r>
      <w:r w:rsidR="00817C4E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using Dunn’s multiple comparisons test</w:t>
      </w:r>
      <w:r w:rsidR="003712F9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. </w:t>
      </w:r>
      <w:r w:rsidR="003712F9" w:rsidRPr="00DD2CF8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GB"/>
        </w:rPr>
        <w:t>P</w:t>
      </w:r>
      <w:r w:rsidR="003712F9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-values </w:t>
      </w:r>
      <w:r w:rsidR="007C43A0" w:rsidRPr="00DD2CF8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(</w:t>
      </w:r>
      <w:r w:rsidR="00CB6F95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significant values of </w:t>
      </w:r>
      <w:r w:rsidR="007C43A0" w:rsidRPr="3F8A03B2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&lt;0.05 in bold) </w:t>
      </w:r>
      <w:r w:rsidR="003712F9" w:rsidRPr="3F8A03B2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are adjusted with the </w:t>
      </w:r>
      <w:r w:rsidR="00CC0310" w:rsidRPr="3F8A03B2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>Benjamini-Hochberg (BH)</w:t>
      </w:r>
      <w:r w:rsidR="007C43A0" w:rsidRPr="3F8A03B2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 </w:t>
      </w:r>
      <w:r w:rsidR="003712F9" w:rsidRPr="3F8A03B2">
        <w:rPr>
          <w:rFonts w:ascii="Arial" w:eastAsia="Times New Roman" w:hAnsi="Arial" w:cs="Arial"/>
          <w:color w:val="000000" w:themeColor="text1"/>
          <w:sz w:val="20"/>
          <w:szCs w:val="20"/>
          <w:lang w:val="en-GB"/>
        </w:rPr>
        <w:t xml:space="preserve">method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83"/>
        <w:gridCol w:w="2187"/>
      </w:tblGrid>
      <w:tr w:rsidR="003712F9" w:rsidRPr="00237BD1" w14:paraId="63E9715F" w14:textId="77777777" w:rsidTr="31457AB7">
        <w:tc>
          <w:tcPr>
            <w:tcW w:w="1783" w:type="dxa"/>
            <w:shd w:val="clear" w:color="auto" w:fill="FFFFFF" w:themeFill="background1"/>
          </w:tcPr>
          <w:p w14:paraId="05136B95" w14:textId="09257978" w:rsidR="003712F9" w:rsidRPr="00237BD1" w:rsidRDefault="007C43A0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C</w:t>
            </w:r>
            <w:r w:rsidR="003712F9"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omparison</w:t>
            </w:r>
          </w:p>
          <w:p w14:paraId="5512D55F" w14:textId="77777777" w:rsidR="003712F9" w:rsidRPr="00237BD1" w:rsidRDefault="003712F9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87" w:type="dxa"/>
            <w:shd w:val="clear" w:color="auto" w:fill="FFFFFF" w:themeFill="background1"/>
          </w:tcPr>
          <w:p w14:paraId="4E9077BA" w14:textId="68B0DE4F" w:rsidR="003712F9" w:rsidRPr="00237BD1" w:rsidRDefault="007C43A0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="003712F9"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-value (</w:t>
            </w: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 xml:space="preserve">BH </w:t>
            </w:r>
            <w:r w:rsidR="003712F9"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adjusted)</w:t>
            </w:r>
          </w:p>
        </w:tc>
      </w:tr>
      <w:tr w:rsidR="003712F9" w:rsidRPr="00237BD1" w14:paraId="2E9F69C8" w14:textId="77777777" w:rsidTr="31457AB7">
        <w:trPr>
          <w:trHeight w:val="223"/>
        </w:trPr>
        <w:tc>
          <w:tcPr>
            <w:tcW w:w="1783" w:type="dxa"/>
            <w:shd w:val="clear" w:color="auto" w:fill="FFFFFF" w:themeFill="background1"/>
          </w:tcPr>
          <w:p w14:paraId="5A1190CE" w14:textId="5FCE6669" w:rsidR="003712F9" w:rsidRPr="00237BD1" w:rsidRDefault="003712F9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BAWS - SSBADS</w:t>
            </w:r>
          </w:p>
        </w:tc>
        <w:tc>
          <w:tcPr>
            <w:tcW w:w="2187" w:type="dxa"/>
            <w:shd w:val="clear" w:color="auto" w:fill="FFFFFF" w:themeFill="background1"/>
          </w:tcPr>
          <w:p w14:paraId="6EED1E67" w14:textId="7E914B8E" w:rsidR="003712F9" w:rsidRPr="00237BD1" w:rsidRDefault="00AC1E92" w:rsidP="00BF115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37BD1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3712F9" w:rsidRPr="00237BD1" w14:paraId="184734C8" w14:textId="77777777" w:rsidTr="31457AB7">
        <w:tc>
          <w:tcPr>
            <w:tcW w:w="1783" w:type="dxa"/>
            <w:shd w:val="clear" w:color="auto" w:fill="FFFFFF" w:themeFill="background1"/>
          </w:tcPr>
          <w:p w14:paraId="63681DEE" w14:textId="62F9940B" w:rsidR="003712F9" w:rsidRPr="00237BD1" w:rsidRDefault="003712F9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CTDS-SSBADS</w:t>
            </w:r>
          </w:p>
        </w:tc>
        <w:tc>
          <w:tcPr>
            <w:tcW w:w="2187" w:type="dxa"/>
            <w:shd w:val="clear" w:color="auto" w:fill="FFFFFF" w:themeFill="background1"/>
          </w:tcPr>
          <w:p w14:paraId="2C512A60" w14:textId="49E085BD" w:rsidR="003712F9" w:rsidRPr="00237BD1" w:rsidRDefault="000B5B3A" w:rsidP="00BF115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="00AC1E92"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3712F9" w:rsidRPr="00237BD1" w14:paraId="02611424" w14:textId="77777777" w:rsidTr="31457AB7">
        <w:tc>
          <w:tcPr>
            <w:tcW w:w="1783" w:type="dxa"/>
            <w:shd w:val="clear" w:color="auto" w:fill="FFFFFF" w:themeFill="background1"/>
          </w:tcPr>
          <w:p w14:paraId="3C7D38FD" w14:textId="03DB5F0D" w:rsidR="003712F9" w:rsidRPr="00237BD1" w:rsidRDefault="003712F9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CTWS-SSBADS</w:t>
            </w:r>
          </w:p>
        </w:tc>
        <w:tc>
          <w:tcPr>
            <w:tcW w:w="2187" w:type="dxa"/>
            <w:shd w:val="clear" w:color="auto" w:fill="FFFFFF" w:themeFill="background1"/>
          </w:tcPr>
          <w:p w14:paraId="2B0020D9" w14:textId="45777170" w:rsidR="003712F9" w:rsidRPr="00237BD1" w:rsidRDefault="000B5B3A" w:rsidP="00BF115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="00AC1E92"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3712F9" w:rsidRPr="00237BD1" w14:paraId="79CC6026" w14:textId="77777777" w:rsidTr="31457AB7">
        <w:tc>
          <w:tcPr>
            <w:tcW w:w="1783" w:type="dxa"/>
            <w:shd w:val="clear" w:color="auto" w:fill="FFFFFF" w:themeFill="background1"/>
          </w:tcPr>
          <w:p w14:paraId="18806B66" w14:textId="6D141725" w:rsidR="003712F9" w:rsidRPr="00237BD1" w:rsidRDefault="003712F9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CTDS-SSBAWS</w:t>
            </w:r>
          </w:p>
        </w:tc>
        <w:tc>
          <w:tcPr>
            <w:tcW w:w="2187" w:type="dxa"/>
            <w:shd w:val="clear" w:color="auto" w:fill="FFFFFF" w:themeFill="background1"/>
          </w:tcPr>
          <w:p w14:paraId="11A4DF81" w14:textId="5723BC82" w:rsidR="003712F9" w:rsidRPr="00237BD1" w:rsidRDefault="00AC1E92" w:rsidP="00BF115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3712F9" w:rsidRPr="00237BD1" w14:paraId="4E5F93C8" w14:textId="77777777" w:rsidTr="31457AB7">
        <w:tc>
          <w:tcPr>
            <w:tcW w:w="1783" w:type="dxa"/>
            <w:shd w:val="clear" w:color="auto" w:fill="FFFFFF" w:themeFill="background1"/>
          </w:tcPr>
          <w:p w14:paraId="73C02F8B" w14:textId="3ECDA88B" w:rsidR="003712F9" w:rsidRPr="00237BD1" w:rsidRDefault="003712F9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CTWS-SSBAWS</w:t>
            </w:r>
          </w:p>
        </w:tc>
        <w:tc>
          <w:tcPr>
            <w:tcW w:w="2187" w:type="dxa"/>
            <w:shd w:val="clear" w:color="auto" w:fill="FFFFFF" w:themeFill="background1"/>
          </w:tcPr>
          <w:p w14:paraId="2EECD2CB" w14:textId="12479DFF" w:rsidR="003712F9" w:rsidRPr="00237BD1" w:rsidRDefault="000B5B3A" w:rsidP="00BF1158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&lt;</w:t>
            </w:r>
            <w:r w:rsidR="00AC1E92" w:rsidRPr="00237BD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</w:tr>
      <w:tr w:rsidR="003712F9" w:rsidRPr="00237BD1" w14:paraId="01841269" w14:textId="77777777" w:rsidTr="31457AB7">
        <w:tc>
          <w:tcPr>
            <w:tcW w:w="1783" w:type="dxa"/>
            <w:shd w:val="clear" w:color="auto" w:fill="FFFFFF" w:themeFill="background1"/>
          </w:tcPr>
          <w:p w14:paraId="1D98ADA3" w14:textId="54D94E5B" w:rsidR="003712F9" w:rsidRPr="00237BD1" w:rsidRDefault="003712F9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SSCTWS-SSCTDS</w:t>
            </w:r>
          </w:p>
        </w:tc>
        <w:tc>
          <w:tcPr>
            <w:tcW w:w="2187" w:type="dxa"/>
            <w:shd w:val="clear" w:color="auto" w:fill="FFFFFF" w:themeFill="background1"/>
          </w:tcPr>
          <w:p w14:paraId="0549F68C" w14:textId="6AA6ED6B" w:rsidR="003712F9" w:rsidRPr="00237BD1" w:rsidRDefault="00AC1E92" w:rsidP="00BF1158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237BD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  <w:t>0.16</w:t>
            </w:r>
          </w:p>
        </w:tc>
      </w:tr>
    </w:tbl>
    <w:p w14:paraId="2F22C170" w14:textId="77777777" w:rsidR="003712F9" w:rsidRPr="00C45BB9" w:rsidRDefault="003712F9" w:rsidP="003712F9">
      <w:pPr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val="en-GB"/>
        </w:rPr>
      </w:pPr>
    </w:p>
    <w:p w14:paraId="4DEF9448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75F809AA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20105CF3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2C8C11D8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41E0BEEF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1A89756D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6395862A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5752D231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55F43BAD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0E454C55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4C96840E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67D2453F" w14:textId="77777777" w:rsidR="00FD21AD" w:rsidRDefault="00FD21AD">
      <w:pPr>
        <w:rPr>
          <w:rFonts w:ascii="Arial" w:hAnsi="Arial" w:cs="Arial"/>
          <w:b/>
          <w:bCs/>
          <w:sz w:val="20"/>
          <w:szCs w:val="20"/>
        </w:rPr>
      </w:pPr>
    </w:p>
    <w:p w14:paraId="2E61F1AD" w14:textId="77777777" w:rsidR="009F7098" w:rsidRDefault="009F7098">
      <w:pPr>
        <w:rPr>
          <w:rFonts w:ascii="Arial" w:hAnsi="Arial" w:cs="Arial"/>
          <w:b/>
          <w:bCs/>
          <w:sz w:val="20"/>
          <w:szCs w:val="20"/>
        </w:rPr>
      </w:pPr>
    </w:p>
    <w:p w14:paraId="4029F2FE" w14:textId="77777777" w:rsidR="009F7098" w:rsidRDefault="009F7098">
      <w:pPr>
        <w:rPr>
          <w:rFonts w:ascii="Arial" w:hAnsi="Arial" w:cs="Arial"/>
          <w:b/>
          <w:bCs/>
          <w:sz w:val="20"/>
          <w:szCs w:val="20"/>
        </w:rPr>
      </w:pPr>
    </w:p>
    <w:p w14:paraId="715574AC" w14:textId="77777777" w:rsidR="009F7098" w:rsidRDefault="009F7098">
      <w:pPr>
        <w:rPr>
          <w:rFonts w:ascii="Arial" w:hAnsi="Arial" w:cs="Arial"/>
          <w:b/>
          <w:bCs/>
          <w:sz w:val="20"/>
          <w:szCs w:val="20"/>
        </w:rPr>
      </w:pPr>
    </w:p>
    <w:p w14:paraId="54AE5E1A" w14:textId="77777777" w:rsidR="009F7098" w:rsidRDefault="009F7098">
      <w:pPr>
        <w:rPr>
          <w:rFonts w:ascii="Arial" w:hAnsi="Arial" w:cs="Arial"/>
          <w:b/>
          <w:bCs/>
          <w:sz w:val="20"/>
          <w:szCs w:val="20"/>
        </w:rPr>
      </w:pPr>
    </w:p>
    <w:p w14:paraId="492AD84B" w14:textId="77777777" w:rsidR="009F7098" w:rsidRDefault="009F7098">
      <w:pPr>
        <w:rPr>
          <w:rFonts w:ascii="Arial" w:hAnsi="Arial" w:cs="Arial"/>
          <w:b/>
          <w:bCs/>
          <w:sz w:val="20"/>
          <w:szCs w:val="20"/>
        </w:rPr>
      </w:pPr>
    </w:p>
    <w:p w14:paraId="260276D0" w14:textId="77777777" w:rsidR="00AC1E91" w:rsidRDefault="00AC1E91">
      <w:pPr>
        <w:rPr>
          <w:rFonts w:ascii="Arial" w:hAnsi="Arial" w:cs="Arial"/>
          <w:b/>
          <w:bCs/>
          <w:sz w:val="20"/>
          <w:szCs w:val="20"/>
        </w:rPr>
      </w:pPr>
    </w:p>
    <w:p w14:paraId="2C6EAD5E" w14:textId="602FD4C5" w:rsidR="004A307A" w:rsidRPr="00440157" w:rsidRDefault="00C45BB9">
      <w:pPr>
        <w:rPr>
          <w:rFonts w:ascii="Arial" w:hAnsi="Arial" w:cs="Arial"/>
          <w:b/>
          <w:bCs/>
          <w:sz w:val="20"/>
          <w:szCs w:val="20"/>
        </w:rPr>
      </w:pPr>
      <w:r w:rsidRPr="00440157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492AFD3A" w14:textId="39005558" w:rsidR="00C45BB9" w:rsidRDefault="00C45BB9" w:rsidP="00C45BB9">
      <w:pPr>
        <w:rPr>
          <w:rFonts w:ascii="Arial" w:hAnsi="Arial" w:cs="Arial"/>
          <w:sz w:val="20"/>
          <w:szCs w:val="20"/>
        </w:rPr>
      </w:pPr>
      <w:r w:rsidRPr="00C45BB9">
        <w:rPr>
          <w:rFonts w:ascii="Arial" w:hAnsi="Arial" w:cs="Arial"/>
          <w:sz w:val="20"/>
          <w:szCs w:val="20"/>
        </w:rPr>
        <w:t>Mills</w:t>
      </w:r>
      <w:r w:rsidR="00FD21AD">
        <w:rPr>
          <w:rFonts w:ascii="Arial" w:hAnsi="Arial" w:cs="Arial"/>
          <w:sz w:val="20"/>
          <w:szCs w:val="20"/>
        </w:rPr>
        <w:t>, K.</w:t>
      </w:r>
      <w:r>
        <w:rPr>
          <w:rFonts w:ascii="Arial" w:hAnsi="Arial" w:cs="Arial"/>
          <w:sz w:val="20"/>
          <w:szCs w:val="20"/>
        </w:rPr>
        <w:t xml:space="preserve"> </w:t>
      </w:r>
      <w:r w:rsidRPr="00C45BB9">
        <w:rPr>
          <w:rFonts w:ascii="Arial" w:hAnsi="Arial" w:cs="Arial"/>
          <w:sz w:val="20"/>
          <w:szCs w:val="20"/>
        </w:rPr>
        <w:t>et al.</w:t>
      </w:r>
      <w:r>
        <w:rPr>
          <w:rFonts w:ascii="Arial" w:hAnsi="Arial" w:cs="Arial"/>
          <w:sz w:val="20"/>
          <w:szCs w:val="20"/>
        </w:rPr>
        <w:t>,</w:t>
      </w:r>
      <w:r w:rsidRPr="00C45BB9">
        <w:rPr>
          <w:rFonts w:ascii="Arial" w:hAnsi="Arial" w:cs="Arial"/>
          <w:sz w:val="20"/>
          <w:szCs w:val="20"/>
        </w:rPr>
        <w:t xml:space="preserve"> Growth responses of mixotrophic giant clams on nearshore turbid coral reefs. </w:t>
      </w:r>
      <w:r w:rsidRPr="00C45BB9">
        <w:rPr>
          <w:rFonts w:ascii="Arial" w:hAnsi="Arial" w:cs="Arial"/>
          <w:i/>
          <w:iCs/>
          <w:sz w:val="20"/>
          <w:szCs w:val="20"/>
        </w:rPr>
        <w:t>Coral Reefs</w:t>
      </w:r>
      <w:r w:rsidRPr="00C45BB9">
        <w:rPr>
          <w:rFonts w:ascii="Arial" w:hAnsi="Arial" w:cs="Arial"/>
          <w:sz w:val="20"/>
          <w:szCs w:val="20"/>
        </w:rPr>
        <w:t> </w:t>
      </w:r>
      <w:r w:rsidRPr="00C45BB9">
        <w:rPr>
          <w:rFonts w:ascii="Arial" w:hAnsi="Arial" w:cs="Arial"/>
          <w:b/>
          <w:bCs/>
          <w:sz w:val="20"/>
          <w:szCs w:val="20"/>
        </w:rPr>
        <w:t>42</w:t>
      </w:r>
      <w:r>
        <w:rPr>
          <w:rFonts w:ascii="Arial" w:hAnsi="Arial" w:cs="Arial"/>
          <w:sz w:val="20"/>
          <w:szCs w:val="20"/>
        </w:rPr>
        <w:t>,</w:t>
      </w:r>
      <w:r w:rsidRPr="00C45BB9">
        <w:rPr>
          <w:rFonts w:ascii="Arial" w:hAnsi="Arial" w:cs="Arial"/>
          <w:sz w:val="20"/>
          <w:szCs w:val="20"/>
        </w:rPr>
        <w:t xml:space="preserve"> 593–608</w:t>
      </w:r>
      <w:r>
        <w:rPr>
          <w:rFonts w:ascii="Arial" w:hAnsi="Arial" w:cs="Arial"/>
          <w:sz w:val="20"/>
          <w:szCs w:val="20"/>
        </w:rPr>
        <w:t xml:space="preserve"> (2023)</w:t>
      </w:r>
      <w:r w:rsidRPr="00C45BB9">
        <w:rPr>
          <w:rFonts w:ascii="Arial" w:hAnsi="Arial" w:cs="Arial"/>
          <w:sz w:val="20"/>
          <w:szCs w:val="20"/>
        </w:rPr>
        <w:t>.</w:t>
      </w:r>
    </w:p>
    <w:p w14:paraId="444AE616" w14:textId="77777777" w:rsidR="006131EB" w:rsidRDefault="006131EB" w:rsidP="00C45BB9">
      <w:pPr>
        <w:rPr>
          <w:rFonts w:ascii="Arial" w:hAnsi="Arial" w:cs="Arial"/>
          <w:sz w:val="20"/>
          <w:szCs w:val="20"/>
        </w:rPr>
      </w:pPr>
    </w:p>
    <w:p w14:paraId="58EB7225" w14:textId="77777777" w:rsidR="006131EB" w:rsidRPr="00C45BB9" w:rsidRDefault="006131EB" w:rsidP="00C45BB9">
      <w:pPr>
        <w:rPr>
          <w:rFonts w:ascii="Arial" w:hAnsi="Arial" w:cs="Arial"/>
          <w:sz w:val="20"/>
          <w:szCs w:val="20"/>
        </w:rPr>
      </w:pPr>
    </w:p>
    <w:sectPr w:rsidR="006131EB" w:rsidRPr="00C45BB9" w:rsidSect="00965DF1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57A9F0" w14:textId="77777777" w:rsidR="00FC69A6" w:rsidRDefault="00FC69A6" w:rsidP="00032914">
      <w:pPr>
        <w:spacing w:after="0" w:line="240" w:lineRule="auto"/>
      </w:pPr>
      <w:r>
        <w:separator/>
      </w:r>
    </w:p>
  </w:endnote>
  <w:endnote w:type="continuationSeparator" w:id="0">
    <w:p w14:paraId="0B8B7D32" w14:textId="77777777" w:rsidR="00FC69A6" w:rsidRDefault="00FC69A6" w:rsidP="00032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21127625"/>
      <w:docPartObj>
        <w:docPartGallery w:val="Page Numbers (Bottom of Page)"/>
        <w:docPartUnique/>
      </w:docPartObj>
    </w:sdtPr>
    <w:sdtContent>
      <w:p w14:paraId="76EC1221" w14:textId="31A4CFEA" w:rsidR="00032914" w:rsidRDefault="00032914" w:rsidP="004A69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0BACAC" w14:textId="77777777" w:rsidR="00032914" w:rsidRDefault="000329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69863677"/>
      <w:docPartObj>
        <w:docPartGallery w:val="Page Numbers (Bottom of Page)"/>
        <w:docPartUnique/>
      </w:docPartObj>
    </w:sdtPr>
    <w:sdtContent>
      <w:p w14:paraId="35A45150" w14:textId="319DB3DA" w:rsidR="00032914" w:rsidRDefault="00032914" w:rsidP="004A69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31555B" w14:textId="77777777" w:rsidR="00032914" w:rsidRDefault="00032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82EB0" w14:textId="77777777" w:rsidR="00FC69A6" w:rsidRDefault="00FC69A6" w:rsidP="00032914">
      <w:pPr>
        <w:spacing w:after="0" w:line="240" w:lineRule="auto"/>
      </w:pPr>
      <w:r>
        <w:separator/>
      </w:r>
    </w:p>
  </w:footnote>
  <w:footnote w:type="continuationSeparator" w:id="0">
    <w:p w14:paraId="70564971" w14:textId="77777777" w:rsidR="00FC69A6" w:rsidRDefault="00FC69A6" w:rsidP="00032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1BA"/>
    <w:rsid w:val="00032914"/>
    <w:rsid w:val="00054D36"/>
    <w:rsid w:val="00054FD3"/>
    <w:rsid w:val="000B5B3A"/>
    <w:rsid w:val="000C1B56"/>
    <w:rsid w:val="000D696D"/>
    <w:rsid w:val="001111C6"/>
    <w:rsid w:val="001710BD"/>
    <w:rsid w:val="00237BD1"/>
    <w:rsid w:val="002401BA"/>
    <w:rsid w:val="002626F4"/>
    <w:rsid w:val="002E460E"/>
    <w:rsid w:val="003030A8"/>
    <w:rsid w:val="003035B7"/>
    <w:rsid w:val="003712F9"/>
    <w:rsid w:val="0038627E"/>
    <w:rsid w:val="003C1796"/>
    <w:rsid w:val="00417DEB"/>
    <w:rsid w:val="00432653"/>
    <w:rsid w:val="004355B1"/>
    <w:rsid w:val="00440157"/>
    <w:rsid w:val="00483FCF"/>
    <w:rsid w:val="0049739F"/>
    <w:rsid w:val="004A307A"/>
    <w:rsid w:val="004F3DDF"/>
    <w:rsid w:val="005C0B11"/>
    <w:rsid w:val="006131EB"/>
    <w:rsid w:val="00614441"/>
    <w:rsid w:val="0062230E"/>
    <w:rsid w:val="006A1C14"/>
    <w:rsid w:val="006C1369"/>
    <w:rsid w:val="007C43A0"/>
    <w:rsid w:val="00816F2D"/>
    <w:rsid w:val="008175CA"/>
    <w:rsid w:val="00817C4E"/>
    <w:rsid w:val="00845A0D"/>
    <w:rsid w:val="00863498"/>
    <w:rsid w:val="00863582"/>
    <w:rsid w:val="008A5649"/>
    <w:rsid w:val="008E3AA1"/>
    <w:rsid w:val="0093794A"/>
    <w:rsid w:val="00965DF1"/>
    <w:rsid w:val="00975E18"/>
    <w:rsid w:val="00977495"/>
    <w:rsid w:val="009C6F29"/>
    <w:rsid w:val="009F7098"/>
    <w:rsid w:val="00A10B98"/>
    <w:rsid w:val="00AC1E91"/>
    <w:rsid w:val="00AC1E92"/>
    <w:rsid w:val="00B00002"/>
    <w:rsid w:val="00B826FC"/>
    <w:rsid w:val="00B833BF"/>
    <w:rsid w:val="00C45BB9"/>
    <w:rsid w:val="00C62A33"/>
    <w:rsid w:val="00CB2C81"/>
    <w:rsid w:val="00CB6F95"/>
    <w:rsid w:val="00CC0310"/>
    <w:rsid w:val="00CF50C9"/>
    <w:rsid w:val="00CF6521"/>
    <w:rsid w:val="00D17F38"/>
    <w:rsid w:val="00DC2D1B"/>
    <w:rsid w:val="00DD2CF8"/>
    <w:rsid w:val="00E81452"/>
    <w:rsid w:val="00EE29BF"/>
    <w:rsid w:val="00F627E6"/>
    <w:rsid w:val="00FB4520"/>
    <w:rsid w:val="00FC69A6"/>
    <w:rsid w:val="00FD21AD"/>
    <w:rsid w:val="01BC579E"/>
    <w:rsid w:val="06B0CFFD"/>
    <w:rsid w:val="081270C5"/>
    <w:rsid w:val="0B4A1187"/>
    <w:rsid w:val="1AB719AA"/>
    <w:rsid w:val="238891CA"/>
    <w:rsid w:val="2CC47CB4"/>
    <w:rsid w:val="2E977A49"/>
    <w:rsid w:val="31457AB7"/>
    <w:rsid w:val="382A3F52"/>
    <w:rsid w:val="3F8A03B2"/>
    <w:rsid w:val="49C4D94F"/>
    <w:rsid w:val="56D5E97F"/>
    <w:rsid w:val="625145D4"/>
    <w:rsid w:val="6588E696"/>
    <w:rsid w:val="6D3C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0550B"/>
  <w15:chartTrackingRefBased/>
  <w15:docId w15:val="{D00CB106-ACF2-F14B-9384-F6968EC4D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1BA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1BA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0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2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914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32914"/>
  </w:style>
  <w:style w:type="character" w:customStyle="1" w:styleId="apple-converted-space">
    <w:name w:val="apple-converted-space"/>
    <w:basedOn w:val="DefaultParagraphFont"/>
    <w:rsid w:val="00054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FB3F4-6BCD-44E3-994B-D15A1029F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Marshall-Mills</dc:creator>
  <cp:keywords/>
  <dc:description/>
  <cp:lastModifiedBy>Kimberley Marshall-Mills</cp:lastModifiedBy>
  <cp:revision>72</cp:revision>
  <dcterms:created xsi:type="dcterms:W3CDTF">2023-04-26T15:04:00Z</dcterms:created>
  <dcterms:modified xsi:type="dcterms:W3CDTF">2024-10-20T16:35:00Z</dcterms:modified>
</cp:coreProperties>
</file>